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12B1E" w14:textId="77777777" w:rsidR="008A2E4A" w:rsidRPr="006943B4" w:rsidRDefault="008A2E4A" w:rsidP="008A2E4A">
      <w:pPr>
        <w:spacing w:after="0" w:line="480" w:lineRule="auto"/>
        <w:outlineLvl w:val="0"/>
        <w:rPr>
          <w:rFonts w:ascii="Arial" w:hAnsi="Arial" w:cs="Arial"/>
          <w:b/>
          <w:sz w:val="24"/>
        </w:rPr>
      </w:pPr>
      <w:r w:rsidRPr="006943B4">
        <w:rPr>
          <w:rFonts w:ascii="Arial" w:hAnsi="Arial" w:cs="Arial"/>
          <w:b/>
          <w:sz w:val="24"/>
        </w:rPr>
        <w:t>The dosing of aerobic exercise therapy on experimentally-induced pain in healthy female participants</w:t>
      </w:r>
      <w:r w:rsidRPr="006943B4">
        <w:rPr>
          <w:rFonts w:ascii="Arial" w:hAnsi="Arial" w:cs="Arial"/>
          <w:sz w:val="24"/>
        </w:rPr>
        <w:t>.</w:t>
      </w:r>
    </w:p>
    <w:p w14:paraId="587FDB6A" w14:textId="77777777" w:rsidR="008A2E4A" w:rsidRDefault="008A2E4A" w:rsidP="008A2E4A">
      <w:pPr>
        <w:spacing w:after="0" w:line="480" w:lineRule="auto"/>
        <w:outlineLvl w:val="0"/>
        <w:rPr>
          <w:rFonts w:ascii="Arial" w:hAnsi="Arial" w:cs="Arial"/>
        </w:rPr>
      </w:pPr>
    </w:p>
    <w:p w14:paraId="3C115038" w14:textId="77777777" w:rsidR="008A2E4A" w:rsidRPr="006943B4" w:rsidRDefault="008A2E4A" w:rsidP="008A2E4A">
      <w:pPr>
        <w:spacing w:after="0" w:line="480" w:lineRule="auto"/>
        <w:outlineLvl w:val="0"/>
        <w:rPr>
          <w:rFonts w:ascii="Arial" w:hAnsi="Arial" w:cs="Arial"/>
          <w:b/>
        </w:rPr>
      </w:pPr>
      <w:r w:rsidRPr="00505C75">
        <w:rPr>
          <w:rFonts w:ascii="Arial" w:hAnsi="Arial" w:cs="Arial"/>
        </w:rPr>
        <w:t>Anna M. Polaski</w:t>
      </w:r>
      <w:r w:rsidRPr="00505C75">
        <w:rPr>
          <w:rFonts w:ascii="Arial" w:hAnsi="Arial" w:cs="Arial"/>
          <w:vertAlign w:val="superscript"/>
        </w:rPr>
        <w:t>1,2</w:t>
      </w:r>
      <w:r w:rsidRPr="00505C75">
        <w:rPr>
          <w:rFonts w:ascii="Arial" w:hAnsi="Arial" w:cs="Arial"/>
        </w:rPr>
        <w:t>, Amy L. Phelps</w:t>
      </w:r>
      <w:r w:rsidRPr="00505C75">
        <w:rPr>
          <w:rFonts w:ascii="Arial" w:hAnsi="Arial" w:cs="Arial"/>
          <w:vertAlign w:val="superscript"/>
        </w:rPr>
        <w:t>2,3</w:t>
      </w:r>
      <w:r w:rsidRPr="00505C75">
        <w:rPr>
          <w:rFonts w:ascii="Arial" w:hAnsi="Arial" w:cs="Arial"/>
        </w:rPr>
        <w:t>, Kimberly A. Szucs</w:t>
      </w:r>
      <w:r w:rsidRPr="00505C75">
        <w:rPr>
          <w:rFonts w:ascii="Arial" w:hAnsi="Arial" w:cs="Arial"/>
          <w:vertAlign w:val="superscript"/>
        </w:rPr>
        <w:t>2,4</w:t>
      </w:r>
      <w:r w:rsidRPr="00505C75">
        <w:rPr>
          <w:rFonts w:ascii="Arial" w:hAnsi="Arial" w:cs="Arial"/>
        </w:rPr>
        <w:t>, Austin M. Ramsey</w:t>
      </w:r>
      <w:r w:rsidRPr="00505C75">
        <w:rPr>
          <w:rFonts w:ascii="Arial" w:hAnsi="Arial" w:cs="Arial"/>
          <w:vertAlign w:val="superscript"/>
        </w:rPr>
        <w:t>1,2</w:t>
      </w:r>
      <w:r w:rsidRPr="00505C75">
        <w:rPr>
          <w:rFonts w:ascii="Arial" w:hAnsi="Arial" w:cs="Arial"/>
        </w:rPr>
        <w:t>, Matthew C. Kostek</w:t>
      </w:r>
      <w:r w:rsidRPr="00505C75">
        <w:rPr>
          <w:rFonts w:ascii="Arial" w:hAnsi="Arial" w:cs="Arial"/>
          <w:vertAlign w:val="superscript"/>
        </w:rPr>
        <w:t>2,5</w:t>
      </w:r>
      <w:r w:rsidRPr="00505C75">
        <w:rPr>
          <w:rFonts w:ascii="Arial" w:hAnsi="Arial" w:cs="Arial"/>
        </w:rPr>
        <w:t>, and Benedict J. Kolber</w:t>
      </w:r>
      <w:r w:rsidRPr="00505C75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,*</w:t>
      </w:r>
    </w:p>
    <w:p w14:paraId="7F3F3E98" w14:textId="77777777" w:rsidR="008A2E4A" w:rsidRDefault="008A2E4A" w:rsidP="008A2E4A">
      <w:pPr>
        <w:spacing w:line="480" w:lineRule="auto"/>
        <w:rPr>
          <w:rFonts w:ascii="Arial" w:hAnsi="Arial" w:cs="Arial"/>
          <w:vertAlign w:val="superscript"/>
        </w:rPr>
      </w:pPr>
    </w:p>
    <w:p w14:paraId="38514DA6" w14:textId="3E880A7A" w:rsidR="008A2E4A" w:rsidRDefault="008A2E4A" w:rsidP="008A2E4A">
      <w:pPr>
        <w:spacing w:line="480" w:lineRule="auto"/>
        <w:rPr>
          <w:rFonts w:ascii="Arial" w:hAnsi="Arial" w:cs="Arial"/>
        </w:rPr>
      </w:pPr>
      <w:r w:rsidRPr="00505C75">
        <w:rPr>
          <w:rFonts w:ascii="Arial" w:hAnsi="Arial" w:cs="Arial"/>
          <w:vertAlign w:val="superscript"/>
        </w:rPr>
        <w:t>1</w:t>
      </w:r>
      <w:r w:rsidRPr="00505C75">
        <w:rPr>
          <w:rFonts w:ascii="Arial" w:hAnsi="Arial" w:cs="Arial"/>
        </w:rPr>
        <w:t xml:space="preserve">Department of Biological Sciences, Duquesne University, Pittsburgh, Pennsylvania, United States; </w:t>
      </w:r>
      <w:r w:rsidRPr="00505C75">
        <w:rPr>
          <w:rFonts w:ascii="Arial" w:hAnsi="Arial" w:cs="Arial"/>
          <w:vertAlign w:val="superscript"/>
        </w:rPr>
        <w:t>2</w:t>
      </w:r>
      <w:r w:rsidRPr="00505C75">
        <w:rPr>
          <w:rFonts w:ascii="Arial" w:hAnsi="Arial" w:cs="Arial"/>
        </w:rPr>
        <w:t xml:space="preserve">Chronic Pain Research Consortium, Duquesne University, Pittsburgh, Pennsylvania, United States; </w:t>
      </w:r>
      <w:r w:rsidRPr="00505C75">
        <w:rPr>
          <w:rFonts w:ascii="Arial" w:hAnsi="Arial" w:cs="Arial"/>
          <w:vertAlign w:val="superscript"/>
        </w:rPr>
        <w:t>3</w:t>
      </w:r>
      <w:r w:rsidRPr="00505C75">
        <w:rPr>
          <w:rFonts w:ascii="Arial" w:hAnsi="Arial" w:cs="Arial"/>
        </w:rPr>
        <w:t>Palumbo Donahue School of Business, Statistics, Duquesne University, Pittsburgh, Pennsylvania, United States;</w:t>
      </w:r>
      <w:r w:rsidRPr="00505C75">
        <w:rPr>
          <w:rFonts w:ascii="Arial" w:hAnsi="Arial" w:cs="Arial"/>
          <w:vertAlign w:val="superscript"/>
        </w:rPr>
        <w:t xml:space="preserve"> 4</w:t>
      </w:r>
      <w:r w:rsidRPr="00505C75">
        <w:rPr>
          <w:rFonts w:ascii="Arial" w:hAnsi="Arial" w:cs="Arial"/>
        </w:rPr>
        <w:t xml:space="preserve">Department of Occupational Therapy, Duquesne University, Pittsburgh, Pennsylvania, United States; </w:t>
      </w:r>
      <w:r w:rsidRPr="00505C75">
        <w:rPr>
          <w:rFonts w:ascii="Arial" w:hAnsi="Arial" w:cs="Arial"/>
          <w:vertAlign w:val="superscript"/>
        </w:rPr>
        <w:t>5</w:t>
      </w:r>
      <w:r w:rsidRPr="00505C75">
        <w:rPr>
          <w:rFonts w:ascii="Arial" w:hAnsi="Arial" w:cs="Arial"/>
        </w:rPr>
        <w:t>Department of Physical Therapy, Duquesne University, Pittsburgh, Pennsylvania, United States.</w:t>
      </w:r>
    </w:p>
    <w:p w14:paraId="199BF702" w14:textId="77777777" w:rsidR="00D268DA" w:rsidRDefault="00D268DA" w:rsidP="008A2E4A">
      <w:pPr>
        <w:spacing w:line="480" w:lineRule="auto"/>
        <w:rPr>
          <w:rFonts w:ascii="Arial" w:hAnsi="Arial" w:cs="Arial"/>
        </w:rPr>
      </w:pPr>
    </w:p>
    <w:p w14:paraId="59C6D6AE" w14:textId="13756477" w:rsidR="00D268DA" w:rsidRPr="00D268DA" w:rsidRDefault="00D268DA" w:rsidP="008A2E4A">
      <w:pPr>
        <w:spacing w:line="480" w:lineRule="auto"/>
        <w:rPr>
          <w:rFonts w:ascii="Arial" w:hAnsi="Arial" w:cs="Arial"/>
        </w:rPr>
      </w:pPr>
      <w:r w:rsidRPr="00D268DA">
        <w:rPr>
          <w:rFonts w:ascii="Arial" w:hAnsi="Arial" w:cs="Arial"/>
          <w:b/>
        </w:rPr>
        <w:t>Supplemental Material File Listing</w:t>
      </w:r>
      <w:r>
        <w:rPr>
          <w:rFonts w:ascii="Arial" w:hAnsi="Arial" w:cs="Arial"/>
        </w:rPr>
        <w:t>:</w:t>
      </w:r>
      <w:r>
        <w:rPr>
          <w:rFonts w:ascii="Arial" w:hAnsi="Arial" w:cs="Arial"/>
        </w:rPr>
        <w:br/>
        <w:t>Supplemental Table 1</w:t>
      </w:r>
    </w:p>
    <w:p w14:paraId="221C99AC" w14:textId="77777777" w:rsidR="008A2E4A" w:rsidRDefault="008A2E4A" w:rsidP="008A2E4A">
      <w:pPr>
        <w:spacing w:after="0" w:line="480" w:lineRule="auto"/>
        <w:outlineLvl w:val="0"/>
        <w:rPr>
          <w:rFonts w:ascii="Arial" w:hAnsi="Arial" w:cs="Arial"/>
          <w:b/>
        </w:rPr>
      </w:pPr>
    </w:p>
    <w:p w14:paraId="3E401016" w14:textId="77777777" w:rsidR="008A2E4A" w:rsidRPr="00505C75" w:rsidRDefault="008A2E4A" w:rsidP="008A2E4A">
      <w:pPr>
        <w:spacing w:after="0" w:line="480" w:lineRule="auto"/>
        <w:outlineLvl w:val="0"/>
        <w:rPr>
          <w:rFonts w:ascii="Arial" w:hAnsi="Arial" w:cs="Arial"/>
          <w:b/>
        </w:rPr>
      </w:pPr>
      <w:r w:rsidRPr="00505C75">
        <w:rPr>
          <w:rFonts w:ascii="Arial" w:hAnsi="Arial" w:cs="Arial"/>
          <w:b/>
        </w:rPr>
        <w:t>Corresponding Author:</w:t>
      </w:r>
    </w:p>
    <w:p w14:paraId="10862175" w14:textId="44F7F0BB" w:rsidR="000436CD" w:rsidRDefault="008A2E4A" w:rsidP="008A2E4A">
      <w:pPr>
        <w:rPr>
          <w:rFonts w:ascii="Arial" w:hAnsi="Arial" w:cs="Arial"/>
        </w:rPr>
      </w:pPr>
      <w:r w:rsidRPr="00505C75">
        <w:rPr>
          <w:rFonts w:ascii="Arial" w:hAnsi="Arial" w:cs="Arial"/>
        </w:rPr>
        <w:t>Benedict Kolber, Duquesne University, 600 Forbes Ave, Pittsburgh, Pennsylvania, United States; kolberb@duq.edu; telephone: 412-396-5615; fax: 412-396-5907</w:t>
      </w:r>
    </w:p>
    <w:p w14:paraId="76DB1C22" w14:textId="4ED33B43" w:rsidR="00763E07" w:rsidRDefault="00763E07" w:rsidP="008A2E4A"/>
    <w:p w14:paraId="18955D5F" w14:textId="352BCBCC" w:rsidR="00763E07" w:rsidRDefault="00763E07" w:rsidP="008A2E4A"/>
    <w:p w14:paraId="6C36131E" w14:textId="71886712" w:rsidR="00763E07" w:rsidRDefault="00763E07" w:rsidP="008A2E4A"/>
    <w:p w14:paraId="18E72370" w14:textId="764749F0" w:rsidR="00763E07" w:rsidRDefault="00763E07" w:rsidP="008A2E4A"/>
    <w:p w14:paraId="27EC7C9E" w14:textId="367579C3" w:rsidR="00763E07" w:rsidRDefault="00763E07" w:rsidP="008A2E4A"/>
    <w:tbl>
      <w:tblPr>
        <w:tblStyle w:val="TableGrid"/>
        <w:tblpPr w:leftFromText="180" w:rightFromText="180" w:vertAnchor="page" w:horzAnchor="margin" w:tblpXSpec="center" w:tblpY="2325"/>
        <w:tblW w:w="7470" w:type="dxa"/>
        <w:tblLayout w:type="fixed"/>
        <w:tblLook w:val="04A0" w:firstRow="1" w:lastRow="0" w:firstColumn="1" w:lastColumn="0" w:noHBand="0" w:noVBand="1"/>
      </w:tblPr>
      <w:tblGrid>
        <w:gridCol w:w="482"/>
        <w:gridCol w:w="1747"/>
        <w:gridCol w:w="1747"/>
        <w:gridCol w:w="1747"/>
        <w:gridCol w:w="1747"/>
      </w:tblGrid>
      <w:tr w:rsidR="007A0A2D" w:rsidRPr="00A51F3C" w14:paraId="13950B13" w14:textId="77777777" w:rsidTr="00451430">
        <w:trPr>
          <w:trHeight w:val="610"/>
        </w:trPr>
        <w:tc>
          <w:tcPr>
            <w:tcW w:w="482" w:type="dxa"/>
            <w:vMerge w:val="restart"/>
            <w:tcBorders>
              <w:top w:val="nil"/>
              <w:left w:val="nil"/>
            </w:tcBorders>
          </w:tcPr>
          <w:p w14:paraId="6BD60385" w14:textId="77777777" w:rsidR="007A0A2D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94" w:type="dxa"/>
            <w:gridSpan w:val="2"/>
            <w:tcBorders>
              <w:bottom w:val="single" w:sz="4" w:space="0" w:color="auto"/>
              <w:right w:val="single" w:sz="12" w:space="0" w:color="auto"/>
            </w:tcBorders>
            <w:hideMark/>
          </w:tcPr>
          <w:p w14:paraId="051E9535" w14:textId="45F890C1" w:rsidR="007A0A2D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  <w:p w14:paraId="42100D0E" w14:textId="36160084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A51F3C">
              <w:rPr>
                <w:rFonts w:ascii="Arial" w:eastAsia="Times New Roman" w:hAnsi="Arial" w:cs="Arial"/>
                <w:bCs/>
                <w:i/>
                <w:color w:val="000000"/>
              </w:rPr>
              <w:t xml:space="preserve">Constant </w:t>
            </w:r>
            <w:r w:rsidRPr="0061595F">
              <w:rPr>
                <w:rFonts w:ascii="Arial" w:eastAsia="Times New Roman" w:hAnsi="Arial" w:cs="Arial"/>
                <w:bCs/>
                <w:i/>
                <w:color w:val="000000"/>
              </w:rPr>
              <w:t>Pressure VAS</w:t>
            </w:r>
          </w:p>
        </w:tc>
        <w:tc>
          <w:tcPr>
            <w:tcW w:w="3494" w:type="dxa"/>
            <w:gridSpan w:val="2"/>
            <w:tcBorders>
              <w:left w:val="single" w:sz="12" w:space="0" w:color="auto"/>
              <w:bottom w:val="single" w:sz="4" w:space="0" w:color="auto"/>
            </w:tcBorders>
            <w:hideMark/>
          </w:tcPr>
          <w:p w14:paraId="2007BCB8" w14:textId="77777777" w:rsidR="007A0A2D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ost-intervention </w:t>
            </w:r>
          </w:p>
          <w:p w14:paraId="7CD1B18B" w14:textId="7F63502D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DE6023">
              <w:rPr>
                <w:rFonts w:ascii="Arial" w:eastAsia="Times New Roman" w:hAnsi="Arial" w:cs="Arial"/>
                <w:bCs/>
                <w:i/>
                <w:color w:val="000000"/>
              </w:rPr>
              <w:t>Constant Pressure VAS</w:t>
            </w:r>
          </w:p>
        </w:tc>
      </w:tr>
      <w:tr w:rsidR="007A0A2D" w:rsidRPr="00A51F3C" w14:paraId="7BD3857D" w14:textId="77777777" w:rsidTr="00451430">
        <w:trPr>
          <w:trHeight w:val="421"/>
        </w:trPr>
        <w:tc>
          <w:tcPr>
            <w:tcW w:w="482" w:type="dxa"/>
            <w:vMerge/>
            <w:tcBorders>
              <w:left w:val="nil"/>
              <w:bottom w:val="single" w:sz="12" w:space="0" w:color="auto"/>
            </w:tcBorders>
          </w:tcPr>
          <w:p w14:paraId="3C832C59" w14:textId="77777777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47" w:type="dxa"/>
            <w:tcBorders>
              <w:bottom w:val="single" w:sz="12" w:space="0" w:color="auto"/>
            </w:tcBorders>
            <w:hideMark/>
          </w:tcPr>
          <w:p w14:paraId="57D688D4" w14:textId="0C51E321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1"/>
              </w:rPr>
            </w:pPr>
            <w:r w:rsidRPr="00A51F3C">
              <w:rPr>
                <w:rFonts w:ascii="Arial" w:eastAsia="Times New Roman" w:hAnsi="Arial" w:cs="Arial"/>
                <w:bCs/>
                <w:color w:val="000000"/>
                <w:sz w:val="21"/>
              </w:rPr>
              <w:t>Intensity</w:t>
            </w:r>
          </w:p>
        </w:tc>
        <w:tc>
          <w:tcPr>
            <w:tcW w:w="174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5C4C1E4E" w14:textId="77777777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1"/>
              </w:rPr>
            </w:pPr>
            <w:r w:rsidRPr="00A51F3C">
              <w:rPr>
                <w:rFonts w:ascii="Arial" w:eastAsia="Times New Roman" w:hAnsi="Arial" w:cs="Arial"/>
                <w:bCs/>
                <w:color w:val="000000"/>
                <w:sz w:val="21"/>
              </w:rPr>
              <w:t>Unpleasantness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F3388C0" w14:textId="151ADCF9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1"/>
              </w:rPr>
            </w:pPr>
            <w:r w:rsidRPr="00A51F3C">
              <w:rPr>
                <w:rFonts w:ascii="Arial" w:eastAsia="Times New Roman" w:hAnsi="Arial" w:cs="Arial"/>
                <w:bCs/>
                <w:color w:val="000000"/>
                <w:sz w:val="21"/>
              </w:rPr>
              <w:t>Intensity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hideMark/>
          </w:tcPr>
          <w:p w14:paraId="2712159A" w14:textId="77777777" w:rsidR="007A0A2D" w:rsidRPr="00A51F3C" w:rsidRDefault="007A0A2D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1"/>
              </w:rPr>
            </w:pPr>
            <w:r w:rsidRPr="00A51F3C">
              <w:rPr>
                <w:rFonts w:ascii="Arial" w:eastAsia="Times New Roman" w:hAnsi="Arial" w:cs="Arial"/>
                <w:bCs/>
                <w:color w:val="000000"/>
                <w:sz w:val="21"/>
              </w:rPr>
              <w:t>Unpleasantness</w:t>
            </w:r>
          </w:p>
        </w:tc>
      </w:tr>
      <w:tr w:rsidR="00B10F8F" w:rsidRPr="00A51F3C" w14:paraId="560762FC" w14:textId="77777777" w:rsidTr="00451430">
        <w:trPr>
          <w:trHeight w:val="20"/>
        </w:trPr>
        <w:tc>
          <w:tcPr>
            <w:tcW w:w="4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06E27222" w14:textId="4B259845" w:rsidR="00B10F8F" w:rsidRPr="002A2A3C" w:rsidRDefault="00B10F8F" w:rsidP="0045143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A2A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7CB516B9" w14:textId="0F49377D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4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A35C36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B95F43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12C621B2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B10F8F" w:rsidRPr="00A51F3C" w14:paraId="5A7A6BED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764C71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746D35A9" w14:textId="38412CE9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1CB0859D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  <w:bookmarkStart w:id="0" w:name="_GoBack"/>
            <w:bookmarkEnd w:id="0"/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3B029D32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7" w:type="dxa"/>
            <w:noWrap/>
            <w:hideMark/>
          </w:tcPr>
          <w:p w14:paraId="6E5553BD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B10F8F" w:rsidRPr="00A51F3C" w14:paraId="6FC74D5F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6C3A09D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258B3D17" w14:textId="30361B5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69B35499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1FC16918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7" w:type="dxa"/>
            <w:noWrap/>
            <w:hideMark/>
          </w:tcPr>
          <w:p w14:paraId="59E98CB1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B10F8F" w:rsidRPr="00A51F3C" w14:paraId="39512ED1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7D16068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4BF02501" w14:textId="39F56FDE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56C87BFE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644996F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47" w:type="dxa"/>
            <w:noWrap/>
            <w:hideMark/>
          </w:tcPr>
          <w:p w14:paraId="763062F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B10F8F" w:rsidRPr="00A51F3C" w14:paraId="597FECF2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09CA1F3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7A7DCB48" w14:textId="566C3791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46EC94AC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7D106CB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47" w:type="dxa"/>
            <w:noWrap/>
            <w:hideMark/>
          </w:tcPr>
          <w:p w14:paraId="7A27875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B10F8F" w:rsidRPr="00A51F3C" w14:paraId="0E0709CA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5DB709F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1BB1DFC0" w14:textId="63FDACCF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11E18871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143C19AA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747" w:type="dxa"/>
            <w:noWrap/>
            <w:hideMark/>
          </w:tcPr>
          <w:p w14:paraId="60B15497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B10F8F" w:rsidRPr="00A51F3C" w14:paraId="26FB25F3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EF28A3D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3F0F3132" w14:textId="1E7C3B10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44DF2873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401FA31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7" w:type="dxa"/>
            <w:noWrap/>
            <w:hideMark/>
          </w:tcPr>
          <w:p w14:paraId="18C05EA2" w14:textId="59F609AB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86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B10F8F" w:rsidRPr="00A51F3C" w14:paraId="62A42CC0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53CF223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0BEB9E7E" w14:textId="59AE0D31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692BF8A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56EDFC72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7" w:type="dxa"/>
            <w:noWrap/>
            <w:hideMark/>
          </w:tcPr>
          <w:p w14:paraId="02FA97F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B10F8F" w:rsidRPr="00A51F3C" w14:paraId="67C28AFF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3C138B5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4F55BC09" w14:textId="0E21DA52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71B8089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51EC462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6860E1C7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451430" w:rsidRPr="00A51F3C" w14:paraId="1D366332" w14:textId="77777777" w:rsidTr="00451430">
        <w:trPr>
          <w:trHeight w:val="20"/>
        </w:trPr>
        <w:tc>
          <w:tcPr>
            <w:tcW w:w="48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6CBFB7E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bottom w:val="single" w:sz="12" w:space="0" w:color="auto"/>
            </w:tcBorders>
            <w:noWrap/>
            <w:hideMark/>
          </w:tcPr>
          <w:p w14:paraId="2D5B5492" w14:textId="66A94514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4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3C82927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0DF74EA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noWrap/>
            <w:hideMark/>
          </w:tcPr>
          <w:p w14:paraId="2795143E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491B19" w:rsidRPr="00A51F3C" w14:paraId="6604D68E" w14:textId="77777777" w:rsidTr="00451430">
        <w:trPr>
          <w:trHeight w:val="20"/>
        </w:trPr>
        <w:tc>
          <w:tcPr>
            <w:tcW w:w="4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58BA41B5" w14:textId="39EC9385" w:rsidR="00491B19" w:rsidRPr="002A2A3C" w:rsidRDefault="00491B19" w:rsidP="00491B1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w</w:t>
            </w:r>
            <w:r w:rsidRPr="002A2A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ose 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4A883261" w14:textId="7B706A5C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6019C70" w14:textId="6DB3C570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47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6DB4F6C" w14:textId="34504822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0682E12B" w14:textId="297C4992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491B19" w:rsidRPr="00A51F3C" w14:paraId="5E65628E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12A2795A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62A7FEAB" w14:textId="6824E074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61E1D457" w14:textId="13EFB392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2F9BEEDD" w14:textId="4336D1CF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noWrap/>
            <w:hideMark/>
          </w:tcPr>
          <w:p w14:paraId="0C276549" w14:textId="283C06A8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91B19" w:rsidRPr="00A51F3C" w14:paraId="3CC30AED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32CAD897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7282D4E6" w14:textId="78F0A00D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202E6A4D" w14:textId="206FF8AD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2FB0D16F" w14:textId="62750530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47" w:type="dxa"/>
            <w:noWrap/>
            <w:hideMark/>
          </w:tcPr>
          <w:p w14:paraId="2D5F516A" w14:textId="5A1D46C0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91B19" w:rsidRPr="00A51F3C" w14:paraId="51B67C62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01B51873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21870183" w14:textId="3EB9E93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5351C925" w14:textId="548E1B3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039E6005" w14:textId="6EABE1DA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7" w:type="dxa"/>
            <w:noWrap/>
            <w:hideMark/>
          </w:tcPr>
          <w:p w14:paraId="6DD64F8B" w14:textId="6A45ACE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491B19" w:rsidRPr="00A51F3C" w14:paraId="095A72B9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580D7DA6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60CEA33A" w14:textId="27EAEFAB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7258C9ED" w14:textId="47E7F81A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53476B7A" w14:textId="2AD527CC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47" w:type="dxa"/>
            <w:noWrap/>
            <w:hideMark/>
          </w:tcPr>
          <w:p w14:paraId="75F31430" w14:textId="02D4C76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491B19" w:rsidRPr="00A51F3C" w14:paraId="62EFF043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6E739AE4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6DEFCB4B" w14:textId="6B5A7142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2356DCE8" w14:textId="35677226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5665700B" w14:textId="09F84E5F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7" w:type="dxa"/>
            <w:noWrap/>
            <w:hideMark/>
          </w:tcPr>
          <w:p w14:paraId="0C8845F1" w14:textId="4B262AE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491B19" w:rsidRPr="00A51F3C" w14:paraId="431501B5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7344EADC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29E11FA5" w14:textId="08B2542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3C87C699" w14:textId="0450F204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3FDAA443" w14:textId="1B79C62A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47" w:type="dxa"/>
            <w:noWrap/>
            <w:hideMark/>
          </w:tcPr>
          <w:p w14:paraId="41DC7F86" w14:textId="766E1B6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491B19" w:rsidRPr="00A51F3C" w14:paraId="71D7B3DF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43E8A12A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17EF6847" w14:textId="02504932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5680385E" w14:textId="7EBB02BB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0FFF606B" w14:textId="2014A5EA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7" w:type="dxa"/>
            <w:noWrap/>
            <w:hideMark/>
          </w:tcPr>
          <w:p w14:paraId="53229C6C" w14:textId="1D3EB4B6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491B19" w:rsidRPr="00A51F3C" w14:paraId="7F6D6763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786B0639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7B1C6DA4" w14:textId="75E0B4D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CA721B2" w14:textId="58F47432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2C4598C" w14:textId="583E740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41AC05F5" w14:textId="18FDAAD9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491B19" w:rsidRPr="00A51F3C" w14:paraId="66081788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2F44E530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bottom w:val="single" w:sz="12" w:space="0" w:color="auto"/>
            </w:tcBorders>
            <w:noWrap/>
            <w:hideMark/>
          </w:tcPr>
          <w:p w14:paraId="23243A93" w14:textId="6FD5541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4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FE7EBC0" w14:textId="55E4933C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F4BF021" w14:textId="11AE7A5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noWrap/>
            <w:hideMark/>
          </w:tcPr>
          <w:p w14:paraId="5F47F17C" w14:textId="013EDF80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491B19" w:rsidRPr="00A51F3C" w14:paraId="626B4AA2" w14:textId="77777777" w:rsidTr="00451430">
        <w:trPr>
          <w:trHeight w:val="20"/>
        </w:trPr>
        <w:tc>
          <w:tcPr>
            <w:tcW w:w="4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3CD487E0" w14:textId="0C1914F3" w:rsidR="00491B19" w:rsidRPr="002A2A3C" w:rsidRDefault="00491B19" w:rsidP="00491B1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rate</w:t>
            </w:r>
            <w:r w:rsidRPr="002A2A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5F7BB56A" w14:textId="144C0AF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7EB8AC3" w14:textId="68CB3C3F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7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23719DC" w14:textId="5DDB6D0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66E7B72E" w14:textId="02FC650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91B19" w:rsidRPr="00A51F3C" w14:paraId="1ECD5F37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41BEE03B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491B0A68" w14:textId="296A674D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2D6B24A7" w14:textId="7C10C196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0269F197" w14:textId="014CDF1B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noWrap/>
            <w:hideMark/>
          </w:tcPr>
          <w:p w14:paraId="3565D5F1" w14:textId="12ECE30D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91B19" w:rsidRPr="00A51F3C" w14:paraId="55944859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52B090CB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47CA713C" w14:textId="3889003C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3C66E3BD" w14:textId="37AF23FA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523B9470" w14:textId="130359F9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7" w:type="dxa"/>
            <w:noWrap/>
            <w:hideMark/>
          </w:tcPr>
          <w:p w14:paraId="52BA712A" w14:textId="34F2E835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91B19" w:rsidRPr="00A51F3C" w14:paraId="50FA515D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1E0D2187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34A87458" w14:textId="042891C8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3D843108" w14:textId="35BC169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1359CA50" w14:textId="5A58E671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47" w:type="dxa"/>
            <w:noWrap/>
            <w:hideMark/>
          </w:tcPr>
          <w:p w14:paraId="76B320B2" w14:textId="101F6E6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91B19" w:rsidRPr="00A51F3C" w14:paraId="4104AC49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43EE89C7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2E102AA3" w14:textId="1264E33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3D407E7D" w14:textId="4233F52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6E4161FD" w14:textId="003A00E4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noWrap/>
            <w:hideMark/>
          </w:tcPr>
          <w:p w14:paraId="5D592C48" w14:textId="704C801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491B19" w:rsidRPr="00A51F3C" w14:paraId="423E9EA0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79B0DE31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6B523619" w14:textId="2EBF86D0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4BF24528" w14:textId="15D5F739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2853F4E9" w14:textId="018C8CE4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7" w:type="dxa"/>
            <w:noWrap/>
            <w:hideMark/>
          </w:tcPr>
          <w:p w14:paraId="37E75F45" w14:textId="60EE1B4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491B19" w:rsidRPr="00A51F3C" w14:paraId="0A0B1340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349C2845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775841AE" w14:textId="25C9E1F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0FDC9D16" w14:textId="75E98486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1D8305A0" w14:textId="52993EA5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7" w:type="dxa"/>
            <w:noWrap/>
            <w:hideMark/>
          </w:tcPr>
          <w:p w14:paraId="467B7A2E" w14:textId="4D026513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91B19" w:rsidRPr="00A51F3C" w14:paraId="04F93C2D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54F64168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65EE3E3D" w14:textId="5BC695AB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7FD688A4" w14:textId="040DA10B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6444FDA7" w14:textId="6E103225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7" w:type="dxa"/>
            <w:noWrap/>
            <w:hideMark/>
          </w:tcPr>
          <w:p w14:paraId="45C3D618" w14:textId="5BCCB33A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491B19" w:rsidRPr="00A51F3C" w14:paraId="1DD37B5B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328D7BCD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68863B93" w14:textId="666C9D28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0A85D35" w14:textId="0052903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60C75D2" w14:textId="32AE76A9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3710E2A4" w14:textId="445912DE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491B19" w:rsidRPr="00A51F3C" w14:paraId="7F0CD31F" w14:textId="77777777" w:rsidTr="00451430">
        <w:trPr>
          <w:trHeight w:val="20"/>
        </w:trPr>
        <w:tc>
          <w:tcPr>
            <w:tcW w:w="482" w:type="dxa"/>
            <w:vMerge/>
            <w:tcBorders>
              <w:bottom w:val="single" w:sz="12" w:space="0" w:color="auto"/>
            </w:tcBorders>
          </w:tcPr>
          <w:p w14:paraId="59EDDDB6" w14:textId="77777777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bottom w:val="single" w:sz="12" w:space="0" w:color="auto"/>
            </w:tcBorders>
            <w:noWrap/>
            <w:hideMark/>
          </w:tcPr>
          <w:p w14:paraId="55301A5D" w14:textId="2B7CACE1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4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70467D" w14:textId="670888BB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747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B4D080C" w14:textId="373AA5F1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noWrap/>
            <w:hideMark/>
          </w:tcPr>
          <w:p w14:paraId="153A77A6" w14:textId="059148D0" w:rsidR="00491B19" w:rsidRPr="00A51F3C" w:rsidRDefault="00491B19" w:rsidP="00491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B10F8F" w:rsidRPr="00A51F3C" w14:paraId="1F2D6CBD" w14:textId="77777777" w:rsidTr="00451430">
        <w:trPr>
          <w:trHeight w:val="20"/>
        </w:trPr>
        <w:tc>
          <w:tcPr>
            <w:tcW w:w="482" w:type="dxa"/>
            <w:vMerge w:val="restart"/>
            <w:tcBorders>
              <w:top w:val="single" w:sz="12" w:space="0" w:color="auto"/>
            </w:tcBorders>
            <w:textDirection w:val="btLr"/>
          </w:tcPr>
          <w:p w14:paraId="07D755DA" w14:textId="30848CF5" w:rsidR="00B10F8F" w:rsidRPr="002A2A3C" w:rsidRDefault="00B10F8F" w:rsidP="0045143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A2A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gh dose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2A0C58D4" w14:textId="155F65F6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6B88D9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47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11BB14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noWrap/>
            <w:hideMark/>
          </w:tcPr>
          <w:p w14:paraId="7E6C6361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10F8F" w:rsidRPr="00A51F3C" w14:paraId="418E1D39" w14:textId="77777777" w:rsidTr="00451430">
        <w:trPr>
          <w:trHeight w:val="20"/>
        </w:trPr>
        <w:tc>
          <w:tcPr>
            <w:tcW w:w="482" w:type="dxa"/>
            <w:vMerge/>
          </w:tcPr>
          <w:p w14:paraId="450C284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2CB142BD" w14:textId="6B054A9C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275A095B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4425A07B" w14:textId="20C37449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86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noWrap/>
            <w:hideMark/>
          </w:tcPr>
          <w:p w14:paraId="728A5FE7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B10F8F" w:rsidRPr="00A51F3C" w14:paraId="2230A2F1" w14:textId="77777777" w:rsidTr="00451430">
        <w:trPr>
          <w:trHeight w:val="20"/>
        </w:trPr>
        <w:tc>
          <w:tcPr>
            <w:tcW w:w="482" w:type="dxa"/>
            <w:vMerge/>
          </w:tcPr>
          <w:p w14:paraId="734F979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0403FABD" w14:textId="7E71EAF4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27B6CEC6" w14:textId="28F89261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A86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2B27388E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7" w:type="dxa"/>
            <w:noWrap/>
            <w:hideMark/>
          </w:tcPr>
          <w:p w14:paraId="1AB1630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10F8F" w:rsidRPr="00A51F3C" w14:paraId="2A3505B6" w14:textId="77777777" w:rsidTr="00451430">
        <w:trPr>
          <w:trHeight w:val="20"/>
        </w:trPr>
        <w:tc>
          <w:tcPr>
            <w:tcW w:w="482" w:type="dxa"/>
            <w:vMerge/>
          </w:tcPr>
          <w:p w14:paraId="093A1F6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3EE7AF26" w14:textId="4F765224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5937161A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3157C05C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7" w:type="dxa"/>
            <w:noWrap/>
            <w:hideMark/>
          </w:tcPr>
          <w:p w14:paraId="0E7B45E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10F8F" w:rsidRPr="00A51F3C" w14:paraId="5491CD1C" w14:textId="77777777" w:rsidTr="00451430">
        <w:trPr>
          <w:trHeight w:val="20"/>
        </w:trPr>
        <w:tc>
          <w:tcPr>
            <w:tcW w:w="482" w:type="dxa"/>
            <w:vMerge/>
          </w:tcPr>
          <w:p w14:paraId="65D42395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4F28CE57" w14:textId="15D34A40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6B80B46C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439684C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47" w:type="dxa"/>
            <w:noWrap/>
            <w:hideMark/>
          </w:tcPr>
          <w:p w14:paraId="006F9AC9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10F8F" w:rsidRPr="00A51F3C" w14:paraId="6EC3699A" w14:textId="77777777" w:rsidTr="00451430">
        <w:trPr>
          <w:trHeight w:val="20"/>
        </w:trPr>
        <w:tc>
          <w:tcPr>
            <w:tcW w:w="482" w:type="dxa"/>
            <w:vMerge/>
          </w:tcPr>
          <w:p w14:paraId="61A8864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78769EEF" w14:textId="1665FD06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79BC347A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44361DB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47" w:type="dxa"/>
            <w:noWrap/>
            <w:hideMark/>
          </w:tcPr>
          <w:p w14:paraId="6B1DBC08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10F8F" w:rsidRPr="00A51F3C" w14:paraId="53607FFB" w14:textId="77777777" w:rsidTr="00451430">
        <w:trPr>
          <w:trHeight w:val="20"/>
        </w:trPr>
        <w:tc>
          <w:tcPr>
            <w:tcW w:w="482" w:type="dxa"/>
            <w:vMerge/>
          </w:tcPr>
          <w:p w14:paraId="5C250588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59B72BF6" w14:textId="19333280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631E4F5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1CD58CD4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47" w:type="dxa"/>
            <w:noWrap/>
            <w:hideMark/>
          </w:tcPr>
          <w:p w14:paraId="47884F8C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10F8F" w:rsidRPr="00A51F3C" w14:paraId="7EE8FE39" w14:textId="77777777" w:rsidTr="00451430">
        <w:trPr>
          <w:trHeight w:val="20"/>
        </w:trPr>
        <w:tc>
          <w:tcPr>
            <w:tcW w:w="482" w:type="dxa"/>
            <w:vMerge/>
          </w:tcPr>
          <w:p w14:paraId="4EA0F391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381A9D05" w14:textId="1352129E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7006A4AD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49E87536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47" w:type="dxa"/>
            <w:noWrap/>
            <w:hideMark/>
          </w:tcPr>
          <w:p w14:paraId="75E575E6" w14:textId="2F02B802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A86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B10F8F" w:rsidRPr="00A51F3C" w14:paraId="700A1CFA" w14:textId="77777777" w:rsidTr="00451430">
        <w:trPr>
          <w:trHeight w:val="20"/>
        </w:trPr>
        <w:tc>
          <w:tcPr>
            <w:tcW w:w="482" w:type="dxa"/>
            <w:vMerge/>
          </w:tcPr>
          <w:p w14:paraId="749C521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4B6DD2B5" w14:textId="0FACD60C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4F394949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63BD660F" w14:textId="0A6DECC6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86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47" w:type="dxa"/>
            <w:noWrap/>
            <w:hideMark/>
          </w:tcPr>
          <w:p w14:paraId="740146E8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B10F8F" w:rsidRPr="00A51F3C" w14:paraId="38CF0FDB" w14:textId="77777777" w:rsidTr="00451430">
        <w:trPr>
          <w:trHeight w:val="20"/>
        </w:trPr>
        <w:tc>
          <w:tcPr>
            <w:tcW w:w="482" w:type="dxa"/>
            <w:vMerge/>
          </w:tcPr>
          <w:p w14:paraId="5D15C66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noWrap/>
            <w:hideMark/>
          </w:tcPr>
          <w:p w14:paraId="4F0695D6" w14:textId="2C05297F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noWrap/>
            <w:hideMark/>
          </w:tcPr>
          <w:p w14:paraId="4AAF05B0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47" w:type="dxa"/>
            <w:tcBorders>
              <w:left w:val="single" w:sz="12" w:space="0" w:color="auto"/>
            </w:tcBorders>
            <w:noWrap/>
            <w:hideMark/>
          </w:tcPr>
          <w:p w14:paraId="377A0DB3" w14:textId="77777777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7" w:type="dxa"/>
            <w:noWrap/>
            <w:hideMark/>
          </w:tcPr>
          <w:p w14:paraId="606C60EB" w14:textId="11604234" w:rsidR="00B10F8F" w:rsidRPr="00A51F3C" w:rsidRDefault="00B10F8F" w:rsidP="00451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A86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</w:tbl>
    <w:p w14:paraId="53CD08CD" w14:textId="2156D3ED" w:rsidR="00763E07" w:rsidRDefault="00451430" w:rsidP="008A2E4A">
      <w:pPr>
        <w:rPr>
          <w:rFonts w:ascii="Arial" w:hAnsi="Arial" w:cs="Arial"/>
        </w:rPr>
      </w:pPr>
      <w:r w:rsidRPr="00451430">
        <w:rPr>
          <w:rFonts w:ascii="Arial" w:hAnsi="Arial" w:cs="Arial"/>
          <w:b/>
        </w:rPr>
        <w:t>Supplemental Table 1</w:t>
      </w:r>
      <w:r>
        <w:rPr>
          <w:rFonts w:ascii="Arial" w:hAnsi="Arial" w:cs="Arial"/>
        </w:rPr>
        <w:t xml:space="preserve">. </w:t>
      </w:r>
      <w:r w:rsidR="00745E18">
        <w:rPr>
          <w:rFonts w:ascii="Arial" w:hAnsi="Arial" w:cs="Arial"/>
        </w:rPr>
        <w:t>Raw data values of</w:t>
      </w:r>
      <w:r w:rsidR="00991EAE">
        <w:rPr>
          <w:rFonts w:ascii="Arial" w:hAnsi="Arial" w:cs="Arial"/>
        </w:rPr>
        <w:t xml:space="preserve"> participants’ baseline and post-intervention measures for the constant pressure pain ratings assay as tested on the forearm.</w:t>
      </w:r>
    </w:p>
    <w:p w14:paraId="1B0CFA99" w14:textId="5BF68EB4" w:rsidR="00491B19" w:rsidRDefault="00491B19" w:rsidP="008A2E4A">
      <w:pPr>
        <w:rPr>
          <w:rFonts w:ascii="Arial" w:hAnsi="Arial" w:cs="Arial"/>
        </w:rPr>
      </w:pPr>
    </w:p>
    <w:p w14:paraId="1CCD8867" w14:textId="13F6984F" w:rsidR="00491B19" w:rsidRDefault="00491B19" w:rsidP="008A2E4A">
      <w:pPr>
        <w:rPr>
          <w:rFonts w:ascii="Arial" w:hAnsi="Arial" w:cs="Arial"/>
        </w:rPr>
      </w:pPr>
    </w:p>
    <w:p w14:paraId="763DCDB6" w14:textId="3C09B61B" w:rsidR="00491B19" w:rsidRDefault="00491B19" w:rsidP="008A2E4A">
      <w:pPr>
        <w:rPr>
          <w:rFonts w:ascii="Arial" w:hAnsi="Arial" w:cs="Arial"/>
        </w:rPr>
      </w:pPr>
    </w:p>
    <w:p w14:paraId="5B9BEE5E" w14:textId="08146DB5" w:rsidR="00491B19" w:rsidRDefault="00491B19" w:rsidP="008A2E4A">
      <w:pPr>
        <w:rPr>
          <w:rFonts w:ascii="Arial" w:hAnsi="Arial" w:cs="Arial"/>
        </w:rPr>
      </w:pPr>
    </w:p>
    <w:p w14:paraId="12C17F44" w14:textId="243C0442" w:rsidR="00491B19" w:rsidRDefault="00491B19" w:rsidP="008A2E4A">
      <w:pPr>
        <w:rPr>
          <w:rFonts w:ascii="Arial" w:hAnsi="Arial" w:cs="Arial"/>
        </w:rPr>
      </w:pPr>
    </w:p>
    <w:p w14:paraId="2D7C266E" w14:textId="0EDB0442" w:rsidR="00491B19" w:rsidRDefault="00491B19" w:rsidP="008A2E4A">
      <w:pPr>
        <w:rPr>
          <w:rFonts w:ascii="Arial" w:hAnsi="Arial" w:cs="Arial"/>
        </w:rPr>
      </w:pPr>
    </w:p>
    <w:p w14:paraId="033F1798" w14:textId="2678DDDD" w:rsidR="00491B19" w:rsidRDefault="00491B19" w:rsidP="008A2E4A">
      <w:pPr>
        <w:rPr>
          <w:rFonts w:ascii="Arial" w:hAnsi="Arial" w:cs="Arial"/>
        </w:rPr>
      </w:pPr>
    </w:p>
    <w:p w14:paraId="05E4313F" w14:textId="1E41ECB8" w:rsidR="00491B19" w:rsidRDefault="00491B19" w:rsidP="008A2E4A">
      <w:pPr>
        <w:rPr>
          <w:rFonts w:ascii="Arial" w:hAnsi="Arial" w:cs="Arial"/>
        </w:rPr>
      </w:pPr>
    </w:p>
    <w:p w14:paraId="62231679" w14:textId="772212AB" w:rsidR="00491B19" w:rsidRDefault="00491B19" w:rsidP="008A2E4A">
      <w:pPr>
        <w:rPr>
          <w:rFonts w:ascii="Arial" w:hAnsi="Arial" w:cs="Arial"/>
        </w:rPr>
      </w:pPr>
    </w:p>
    <w:p w14:paraId="71332DD8" w14:textId="53729DE5" w:rsidR="00491B19" w:rsidRDefault="00491B19" w:rsidP="008A2E4A">
      <w:pPr>
        <w:rPr>
          <w:rFonts w:ascii="Arial" w:hAnsi="Arial" w:cs="Arial"/>
        </w:rPr>
      </w:pPr>
    </w:p>
    <w:p w14:paraId="6F203FB7" w14:textId="43395467" w:rsidR="00491B19" w:rsidRDefault="00491B19" w:rsidP="008A2E4A">
      <w:pPr>
        <w:rPr>
          <w:rFonts w:ascii="Arial" w:hAnsi="Arial" w:cs="Arial"/>
        </w:rPr>
      </w:pPr>
    </w:p>
    <w:p w14:paraId="0967D641" w14:textId="6F931F20" w:rsidR="00491B19" w:rsidRDefault="00491B19" w:rsidP="008A2E4A">
      <w:pPr>
        <w:rPr>
          <w:rFonts w:ascii="Arial" w:hAnsi="Arial" w:cs="Arial"/>
        </w:rPr>
      </w:pPr>
    </w:p>
    <w:p w14:paraId="7A1E1292" w14:textId="6EBB664B" w:rsidR="00491B19" w:rsidRDefault="00491B19" w:rsidP="008A2E4A">
      <w:pPr>
        <w:rPr>
          <w:rFonts w:ascii="Arial" w:hAnsi="Arial" w:cs="Arial"/>
        </w:rPr>
      </w:pPr>
    </w:p>
    <w:p w14:paraId="265043CF" w14:textId="704619B6" w:rsidR="00491B19" w:rsidRDefault="00491B19" w:rsidP="008A2E4A">
      <w:pPr>
        <w:rPr>
          <w:rFonts w:ascii="Arial" w:hAnsi="Arial" w:cs="Arial"/>
        </w:rPr>
      </w:pPr>
    </w:p>
    <w:p w14:paraId="4C556030" w14:textId="0258020F" w:rsidR="00491B19" w:rsidRDefault="00491B19" w:rsidP="008A2E4A">
      <w:pPr>
        <w:rPr>
          <w:rFonts w:ascii="Arial" w:hAnsi="Arial" w:cs="Arial"/>
        </w:rPr>
      </w:pPr>
    </w:p>
    <w:p w14:paraId="0553AD27" w14:textId="76267162" w:rsidR="00491B19" w:rsidRDefault="00491B19" w:rsidP="008A2E4A">
      <w:pPr>
        <w:rPr>
          <w:rFonts w:ascii="Arial" w:hAnsi="Arial" w:cs="Arial"/>
        </w:rPr>
      </w:pPr>
    </w:p>
    <w:p w14:paraId="3BD8A09F" w14:textId="0096D134" w:rsidR="00491B19" w:rsidRDefault="00491B19" w:rsidP="008A2E4A">
      <w:pPr>
        <w:rPr>
          <w:rFonts w:ascii="Arial" w:hAnsi="Arial" w:cs="Arial"/>
        </w:rPr>
      </w:pPr>
    </w:p>
    <w:p w14:paraId="34E45869" w14:textId="3720878B" w:rsidR="00491B19" w:rsidRDefault="00491B19" w:rsidP="008A2E4A">
      <w:pPr>
        <w:rPr>
          <w:rFonts w:ascii="Arial" w:hAnsi="Arial" w:cs="Arial"/>
        </w:rPr>
      </w:pPr>
    </w:p>
    <w:p w14:paraId="75FCA4D7" w14:textId="784CBD3E" w:rsidR="00491B19" w:rsidRDefault="00491B19" w:rsidP="008A2E4A">
      <w:pPr>
        <w:rPr>
          <w:rFonts w:ascii="Arial" w:hAnsi="Arial" w:cs="Arial"/>
        </w:rPr>
      </w:pPr>
    </w:p>
    <w:p w14:paraId="3304FE84" w14:textId="61A4E5B1" w:rsidR="00491B19" w:rsidRDefault="00491B19" w:rsidP="008A2E4A">
      <w:pPr>
        <w:rPr>
          <w:rFonts w:ascii="Arial" w:hAnsi="Arial" w:cs="Arial"/>
        </w:rPr>
      </w:pPr>
    </w:p>
    <w:p w14:paraId="0E0CAC0B" w14:textId="1730D553" w:rsidR="00491B19" w:rsidRDefault="00491B19" w:rsidP="008A2E4A">
      <w:pPr>
        <w:rPr>
          <w:rFonts w:ascii="Arial" w:hAnsi="Arial" w:cs="Arial"/>
        </w:rPr>
      </w:pPr>
    </w:p>
    <w:p w14:paraId="477494E3" w14:textId="5E80AA18" w:rsidR="00491B19" w:rsidRDefault="00491B19" w:rsidP="008A2E4A">
      <w:pPr>
        <w:rPr>
          <w:rFonts w:ascii="Arial" w:hAnsi="Arial" w:cs="Arial"/>
        </w:rPr>
      </w:pPr>
    </w:p>
    <w:p w14:paraId="090A4E90" w14:textId="6B7496BE" w:rsidR="00491B19" w:rsidRDefault="00491B19" w:rsidP="008A2E4A">
      <w:pPr>
        <w:rPr>
          <w:rFonts w:ascii="Arial" w:hAnsi="Arial" w:cs="Arial"/>
        </w:rPr>
      </w:pPr>
    </w:p>
    <w:p w14:paraId="72C7EC35" w14:textId="7ABDB0C0" w:rsidR="00491B19" w:rsidRDefault="00491B19" w:rsidP="008A2E4A">
      <w:pPr>
        <w:rPr>
          <w:rFonts w:ascii="Arial" w:hAnsi="Arial" w:cs="Arial"/>
        </w:rPr>
      </w:pPr>
    </w:p>
    <w:p w14:paraId="5E3B1991" w14:textId="77777777" w:rsidR="00491B19" w:rsidRPr="00451430" w:rsidRDefault="00491B19" w:rsidP="008A2E4A">
      <w:pPr>
        <w:rPr>
          <w:rFonts w:ascii="Arial" w:hAnsi="Arial" w:cs="Arial"/>
        </w:rPr>
      </w:pPr>
    </w:p>
    <w:sectPr w:rsidR="00491B19" w:rsidRPr="00451430" w:rsidSect="00E567C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E4A"/>
    <w:rsid w:val="00002744"/>
    <w:rsid w:val="00037B95"/>
    <w:rsid w:val="00071456"/>
    <w:rsid w:val="000B20B4"/>
    <w:rsid w:val="000C4F7A"/>
    <w:rsid w:val="000E4F4B"/>
    <w:rsid w:val="001113F0"/>
    <w:rsid w:val="001123ED"/>
    <w:rsid w:val="001134E4"/>
    <w:rsid w:val="0011571B"/>
    <w:rsid w:val="00115E56"/>
    <w:rsid w:val="00130562"/>
    <w:rsid w:val="00130E60"/>
    <w:rsid w:val="00142E2D"/>
    <w:rsid w:val="00162B12"/>
    <w:rsid w:val="00172D11"/>
    <w:rsid w:val="00187B5B"/>
    <w:rsid w:val="00194917"/>
    <w:rsid w:val="001A05DA"/>
    <w:rsid w:val="001A6A0F"/>
    <w:rsid w:val="001D330B"/>
    <w:rsid w:val="001E216E"/>
    <w:rsid w:val="001E7145"/>
    <w:rsid w:val="0021314A"/>
    <w:rsid w:val="00216000"/>
    <w:rsid w:val="00236FA4"/>
    <w:rsid w:val="00276BF7"/>
    <w:rsid w:val="0029585F"/>
    <w:rsid w:val="002A2A3C"/>
    <w:rsid w:val="002A4AB2"/>
    <w:rsid w:val="002A639A"/>
    <w:rsid w:val="002B203E"/>
    <w:rsid w:val="002C50D5"/>
    <w:rsid w:val="002D27CD"/>
    <w:rsid w:val="002D74FA"/>
    <w:rsid w:val="002F57F6"/>
    <w:rsid w:val="0031590D"/>
    <w:rsid w:val="00337E93"/>
    <w:rsid w:val="003521A4"/>
    <w:rsid w:val="0035646C"/>
    <w:rsid w:val="00362BBF"/>
    <w:rsid w:val="0036663E"/>
    <w:rsid w:val="00376BC5"/>
    <w:rsid w:val="003856A9"/>
    <w:rsid w:val="00385F7A"/>
    <w:rsid w:val="003C15D0"/>
    <w:rsid w:val="00405254"/>
    <w:rsid w:val="00415E95"/>
    <w:rsid w:val="00422D05"/>
    <w:rsid w:val="0044782A"/>
    <w:rsid w:val="00451430"/>
    <w:rsid w:val="0047151C"/>
    <w:rsid w:val="00487621"/>
    <w:rsid w:val="00491B19"/>
    <w:rsid w:val="004B0467"/>
    <w:rsid w:val="004B1364"/>
    <w:rsid w:val="004B35F8"/>
    <w:rsid w:val="004C71D2"/>
    <w:rsid w:val="004E0DEB"/>
    <w:rsid w:val="004F4B80"/>
    <w:rsid w:val="00503280"/>
    <w:rsid w:val="00530FF8"/>
    <w:rsid w:val="0054119F"/>
    <w:rsid w:val="0056507A"/>
    <w:rsid w:val="005814A3"/>
    <w:rsid w:val="00583519"/>
    <w:rsid w:val="005C647A"/>
    <w:rsid w:val="005C7421"/>
    <w:rsid w:val="005E4081"/>
    <w:rsid w:val="005E4937"/>
    <w:rsid w:val="005E5B4E"/>
    <w:rsid w:val="005F5962"/>
    <w:rsid w:val="00607A45"/>
    <w:rsid w:val="00611A4B"/>
    <w:rsid w:val="0061595F"/>
    <w:rsid w:val="0064085F"/>
    <w:rsid w:val="00674A34"/>
    <w:rsid w:val="00692AC7"/>
    <w:rsid w:val="0069590C"/>
    <w:rsid w:val="006B00C1"/>
    <w:rsid w:val="006C3599"/>
    <w:rsid w:val="006D0118"/>
    <w:rsid w:val="006F000B"/>
    <w:rsid w:val="006F24BF"/>
    <w:rsid w:val="006F6B79"/>
    <w:rsid w:val="006F76C9"/>
    <w:rsid w:val="00707EC5"/>
    <w:rsid w:val="00711D2B"/>
    <w:rsid w:val="00715006"/>
    <w:rsid w:val="00726036"/>
    <w:rsid w:val="0074276F"/>
    <w:rsid w:val="00745E18"/>
    <w:rsid w:val="007474A4"/>
    <w:rsid w:val="00757277"/>
    <w:rsid w:val="00763E07"/>
    <w:rsid w:val="00764465"/>
    <w:rsid w:val="00767AD8"/>
    <w:rsid w:val="00774D0E"/>
    <w:rsid w:val="007A0A2D"/>
    <w:rsid w:val="007C5ADD"/>
    <w:rsid w:val="007E3C1A"/>
    <w:rsid w:val="00864198"/>
    <w:rsid w:val="008773BD"/>
    <w:rsid w:val="00883831"/>
    <w:rsid w:val="00887BAB"/>
    <w:rsid w:val="008A06DA"/>
    <w:rsid w:val="008A2E4A"/>
    <w:rsid w:val="008C42FD"/>
    <w:rsid w:val="009040F5"/>
    <w:rsid w:val="00922035"/>
    <w:rsid w:val="009301DE"/>
    <w:rsid w:val="00980299"/>
    <w:rsid w:val="00991EAE"/>
    <w:rsid w:val="009B0415"/>
    <w:rsid w:val="00A005CC"/>
    <w:rsid w:val="00A07587"/>
    <w:rsid w:val="00A13868"/>
    <w:rsid w:val="00A2200D"/>
    <w:rsid w:val="00A51F3C"/>
    <w:rsid w:val="00A5545E"/>
    <w:rsid w:val="00A56044"/>
    <w:rsid w:val="00A711A0"/>
    <w:rsid w:val="00A86809"/>
    <w:rsid w:val="00A94175"/>
    <w:rsid w:val="00A97AE9"/>
    <w:rsid w:val="00AB6F9B"/>
    <w:rsid w:val="00AC1D57"/>
    <w:rsid w:val="00AD368C"/>
    <w:rsid w:val="00AF37E4"/>
    <w:rsid w:val="00AF5FFA"/>
    <w:rsid w:val="00B046F6"/>
    <w:rsid w:val="00B10F8F"/>
    <w:rsid w:val="00B3211B"/>
    <w:rsid w:val="00B46218"/>
    <w:rsid w:val="00B7032E"/>
    <w:rsid w:val="00B858AC"/>
    <w:rsid w:val="00B92195"/>
    <w:rsid w:val="00B9507B"/>
    <w:rsid w:val="00BE133E"/>
    <w:rsid w:val="00C05E2D"/>
    <w:rsid w:val="00C27ED2"/>
    <w:rsid w:val="00C33E2A"/>
    <w:rsid w:val="00C45CBD"/>
    <w:rsid w:val="00C9282F"/>
    <w:rsid w:val="00C92BE8"/>
    <w:rsid w:val="00CC04CF"/>
    <w:rsid w:val="00CF0C57"/>
    <w:rsid w:val="00CF292E"/>
    <w:rsid w:val="00D14218"/>
    <w:rsid w:val="00D268DA"/>
    <w:rsid w:val="00D638C4"/>
    <w:rsid w:val="00D819CC"/>
    <w:rsid w:val="00DC7580"/>
    <w:rsid w:val="00DD2AB0"/>
    <w:rsid w:val="00DE1330"/>
    <w:rsid w:val="00DE6023"/>
    <w:rsid w:val="00DF28D3"/>
    <w:rsid w:val="00E052AD"/>
    <w:rsid w:val="00E057CF"/>
    <w:rsid w:val="00E567C1"/>
    <w:rsid w:val="00E634B7"/>
    <w:rsid w:val="00E82C87"/>
    <w:rsid w:val="00E8515E"/>
    <w:rsid w:val="00E918D2"/>
    <w:rsid w:val="00E9598C"/>
    <w:rsid w:val="00EA412B"/>
    <w:rsid w:val="00EA6571"/>
    <w:rsid w:val="00EB54ED"/>
    <w:rsid w:val="00EE17BF"/>
    <w:rsid w:val="00F3143D"/>
    <w:rsid w:val="00F43199"/>
    <w:rsid w:val="00F52651"/>
    <w:rsid w:val="00F74C3D"/>
    <w:rsid w:val="00FA3CB6"/>
    <w:rsid w:val="00FF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9FBCB"/>
  <w15:chartTrackingRefBased/>
  <w15:docId w15:val="{4C910151-288D-194F-8BA1-68867A6E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2E4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7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laski</dc:creator>
  <cp:keywords/>
  <dc:description/>
  <cp:lastModifiedBy>Anna Polaski</cp:lastModifiedBy>
  <cp:revision>16</cp:revision>
  <dcterms:created xsi:type="dcterms:W3CDTF">2019-03-06T15:49:00Z</dcterms:created>
  <dcterms:modified xsi:type="dcterms:W3CDTF">2019-03-06T20:28:00Z</dcterms:modified>
</cp:coreProperties>
</file>